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5F4" w:rsidRDefault="00753D0A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bookmarkStart w:id="0" w:name="_GoBack"/>
      <w:bookmarkEnd w:id="0"/>
      <w:r>
        <w:rPr>
          <w:rFonts w:ascii="Times New Roman" w:eastAsia="SimSun" w:hAnsi="Times New Roman" w:cs="Times New Roman"/>
          <w:kern w:val="0"/>
          <w:sz w:val="24"/>
          <w:lang w:eastAsia="en-US"/>
        </w:rPr>
        <w:t>Self-efficacy Scale</w:t>
      </w:r>
    </w:p>
    <w:tbl>
      <w:tblPr>
        <w:tblStyle w:val="TableGrid"/>
        <w:tblW w:w="8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5374"/>
        <w:gridCol w:w="300"/>
        <w:gridCol w:w="267"/>
        <w:gridCol w:w="300"/>
        <w:gridCol w:w="267"/>
        <w:gridCol w:w="300"/>
        <w:gridCol w:w="267"/>
        <w:gridCol w:w="300"/>
        <w:gridCol w:w="267"/>
        <w:gridCol w:w="300"/>
        <w:gridCol w:w="267"/>
        <w:gridCol w:w="463"/>
      </w:tblGrid>
      <w:tr w:rsidR="00B255F4">
        <w:trPr>
          <w:jc w:val="center"/>
        </w:trPr>
        <w:tc>
          <w:tcPr>
            <w:tcW w:w="5374" w:type="dxa"/>
            <w:vAlign w:val="center"/>
          </w:tcPr>
          <w:p w:rsidR="00B255F4" w:rsidRDefault="00B255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3298" w:type="dxa"/>
            <w:gridSpan w:val="11"/>
            <w:shd w:val="clear" w:color="auto" w:fill="auto"/>
            <w:vAlign w:val="center"/>
          </w:tcPr>
          <w:p w:rsidR="00B255F4" w:rsidRDefault="00753D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elf-rating Scores</w:t>
            </w:r>
          </w:p>
        </w:tc>
      </w:tr>
      <w:tr w:rsidR="00B255F4">
        <w:trPr>
          <w:jc w:val="center"/>
        </w:trPr>
        <w:tc>
          <w:tcPr>
            <w:tcW w:w="5374" w:type="dxa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 I am able to check my blood sugar if necessary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2. I am able to correct my blood sugar when the sugar level is too high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e.g.ea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different foods)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. I am able to correct my blood sugar when the sugar level is too low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.g.ea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different foods)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4. I am able to choose the foods that are best for my health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5. I am able to choose different foods and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aintain a healthy eating plan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6. I am able to control my body weight and maintain it within the ideal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weight range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. I am able to examine both of my feet (e.g. for cuts or blisters)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8. I am able to do enough physical activity (e.g. walking the dog, yoga,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gardening, stretching exercises)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. I am able to maintain my eating plan when I am ill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10. I am able to follow a healthy eating pla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most of the time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1. I am able to do more physical activity if the doctor advises me to do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12. When doing more physical activity, I am able to adjust my eating plan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 I am able to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follow a healthy eating plan when I am away from home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14. I am able to choose different foods and maintain my eating plan when I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am away from home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 I am able to follow a healthy eating plan during festive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periods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trHeight w:val="504"/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16. I am able to choose different foods and maintain a healthy eating pla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when I am eating out or at a party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7. I am able to maintain my eating plan when I am feeling stressed or anxious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18. I am able to visit my doctor four times a year to monitor my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diabetes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Variance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explained (%)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9. I am able to take my medication as prescribed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B255F4">
        <w:trPr>
          <w:jc w:val="center"/>
        </w:trPr>
        <w:tc>
          <w:tcPr>
            <w:tcW w:w="5374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20. I am able to maintain my medication when I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>am ill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67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255F4" w:rsidRDefault="00753D0A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</w:tbl>
    <w:p w:rsidR="00B255F4" w:rsidRDefault="00B255F4">
      <w:bookmarkStart w:id="1" w:name="Appendix"/>
      <w:bookmarkStart w:id="2" w:name="_References_1"/>
      <w:bookmarkStart w:id="3" w:name="References"/>
      <w:bookmarkEnd w:id="1"/>
      <w:bookmarkEnd w:id="2"/>
      <w:bookmarkEnd w:id="3"/>
    </w:p>
    <w:sectPr w:rsidR="00B25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jOTVlMjVhZGU3ZTM5ZjJkMzIyOTQ2MDVlNDYyNzYifQ=="/>
    <w:docVar w:name="KSO_WPS_MARK_KEY" w:val="7cce7d3c-ed15-4ef4-8c6a-2b4d1cd8f699"/>
  </w:docVars>
  <w:rsids>
    <w:rsidRoot w:val="00B255F4"/>
    <w:rsid w:val="00753D0A"/>
    <w:rsid w:val="00B255F4"/>
    <w:rsid w:val="130553DF"/>
    <w:rsid w:val="72D3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D99E473-7FDD-4D98-B57C-A662A945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User</cp:lastModifiedBy>
  <cp:revision>2</cp:revision>
  <dcterms:created xsi:type="dcterms:W3CDTF">2025-06-05T03:21:00Z</dcterms:created>
  <dcterms:modified xsi:type="dcterms:W3CDTF">2025-07-1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F9FFFE221514AC68F45B5D5DD4A5F49_12</vt:lpwstr>
  </property>
</Properties>
</file>